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4074" w14:textId="4DD06ADE" w:rsidR="00E5270A" w:rsidRPr="000C0123" w:rsidRDefault="00E5270A" w:rsidP="00E5270A">
      <w:pPr>
        <w:spacing w:line="480" w:lineRule="auto"/>
        <w:outlineLvl w:val="0"/>
        <w:rPr>
          <w:rFonts w:ascii="Times New Roman" w:eastAsia="等线" w:hAnsi="Times New Roman" w:cs="Times New Roman" w:hint="eastAsia"/>
          <w:b/>
          <w:sz w:val="24"/>
          <w:szCs w:val="24"/>
        </w:rPr>
      </w:pPr>
      <w:r w:rsidRPr="000C0123">
        <w:rPr>
          <w:rFonts w:ascii="Times New Roman" w:eastAsia="等线" w:hAnsi="Times New Roman" w:cs="Times New Roman"/>
          <w:b/>
          <w:sz w:val="24"/>
          <w:szCs w:val="24"/>
        </w:rPr>
        <w:t xml:space="preserve">S3 </w:t>
      </w:r>
      <w:r w:rsidRPr="000C0123">
        <w:rPr>
          <w:rFonts w:ascii="Times New Roman" w:eastAsia="等线" w:hAnsi="Times New Roman" w:cs="Times New Roman" w:hint="eastAsia"/>
          <w:b/>
          <w:sz w:val="24"/>
          <w:szCs w:val="24"/>
        </w:rPr>
        <w:t>A</w:t>
      </w:r>
      <w:r w:rsidRPr="000C0123">
        <w:rPr>
          <w:rFonts w:ascii="Times New Roman" w:eastAsia="等线" w:hAnsi="Times New Roman" w:cs="Times New Roman"/>
          <w:b/>
          <w:sz w:val="24"/>
          <w:szCs w:val="24"/>
        </w:rPr>
        <w:t>ppendix</w:t>
      </w:r>
      <w:r w:rsidR="00D30D09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0C0123">
        <w:rPr>
          <w:rFonts w:ascii="Times New Roman" w:eastAsia="等线" w:hAnsi="Times New Roman" w:cs="Times New Roman"/>
          <w:b/>
          <w:sz w:val="24"/>
          <w:szCs w:val="24"/>
        </w:rPr>
        <w:t xml:space="preserve"> EFL </w:t>
      </w:r>
      <w:r w:rsidR="000E3DED" w:rsidRPr="000C0123">
        <w:rPr>
          <w:rFonts w:ascii="Times New Roman" w:eastAsia="等线" w:hAnsi="Times New Roman" w:cs="Times New Roman"/>
          <w:b/>
          <w:sz w:val="24"/>
          <w:szCs w:val="24"/>
        </w:rPr>
        <w:t>sour</w:t>
      </w:r>
      <w:r w:rsidRPr="000C0123">
        <w:rPr>
          <w:rFonts w:ascii="Times New Roman" w:eastAsia="等线" w:hAnsi="Times New Roman" w:cs="Times New Roman"/>
          <w:b/>
          <w:sz w:val="24"/>
          <w:szCs w:val="24"/>
        </w:rPr>
        <w:t>ces of speaking self-efficacy scale</w:t>
      </w:r>
      <w:r w:rsidR="003468C9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3468C9">
        <w:rPr>
          <w:rFonts w:ascii="Times New Roman" w:eastAsia="等线" w:hAnsi="Times New Roman" w:cs="Times New Roman" w:hint="eastAsia"/>
          <w:b/>
          <w:sz w:val="24"/>
          <w:szCs w:val="24"/>
        </w:rPr>
        <w:t>(</w:t>
      </w:r>
      <w:r w:rsidR="003468C9">
        <w:rPr>
          <w:rFonts w:ascii="Times New Roman" w:eastAsia="等线" w:hAnsi="Times New Roman" w:cs="Times New Roman"/>
          <w:b/>
          <w:sz w:val="24"/>
          <w:szCs w:val="24"/>
        </w:rPr>
        <w:t>EFL-SSSES)</w:t>
      </w:r>
    </w:p>
    <w:tbl>
      <w:tblPr>
        <w:tblpPr w:leftFromText="180" w:rightFromText="180" w:vertAnchor="text" w:horzAnchor="page" w:tblpX="911" w:tblpY="148"/>
        <w:tblW w:w="10329" w:type="dxa"/>
        <w:tblLayout w:type="fixed"/>
        <w:tblLook w:val="04A0" w:firstRow="1" w:lastRow="0" w:firstColumn="1" w:lastColumn="0" w:noHBand="0" w:noVBand="1"/>
      </w:tblPr>
      <w:tblGrid>
        <w:gridCol w:w="1939"/>
        <w:gridCol w:w="1087"/>
        <w:gridCol w:w="1876"/>
        <w:gridCol w:w="1293"/>
        <w:gridCol w:w="1620"/>
        <w:gridCol w:w="1000"/>
        <w:gridCol w:w="1514"/>
      </w:tblGrid>
      <w:tr w:rsidR="00E5270A" w:rsidRPr="000C0123" w14:paraId="27958084" w14:textId="77777777" w:rsidTr="00B4058F">
        <w:trPr>
          <w:trHeight w:val="29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066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F00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3ACF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lightly Disagre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20B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cernt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60F3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lightly A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4FC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EB2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rongly Agree</w:t>
            </w:r>
          </w:p>
        </w:tc>
      </w:tr>
      <w:tr w:rsidR="00E5270A" w:rsidRPr="000C0123" w14:paraId="3F6E59E7" w14:textId="77777777" w:rsidTr="00B4058F">
        <w:trPr>
          <w:trHeight w:val="306"/>
        </w:trPr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173B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非常不同意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ECA7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不同意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EA1AD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有点不同意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4FF9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不确定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F366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有点同意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7821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同意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6F4B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非常同意</w:t>
            </w:r>
          </w:p>
        </w:tc>
      </w:tr>
      <w:tr w:rsidR="00E5270A" w:rsidRPr="000C0123" w14:paraId="794227ED" w14:textId="77777777" w:rsidTr="00B4058F">
        <w:trPr>
          <w:trHeight w:val="29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B9A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DC4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D23C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CF5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F95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308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3D2" w14:textId="77777777" w:rsidR="00E5270A" w:rsidRPr="000C0123" w:rsidRDefault="00E5270A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</w:tbl>
    <w:p w14:paraId="7A02AABA" w14:textId="77777777" w:rsidR="00E5270A" w:rsidRPr="000C0123" w:rsidRDefault="00E5270A" w:rsidP="00E5270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Mastery Experience (ME)</w:t>
      </w:r>
    </w:p>
    <w:p w14:paraId="535C96AF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. In the past, when speaking English in the classroom, I expressed my ideas fluently. </w:t>
      </w:r>
      <w:r w:rsidRPr="000C0123">
        <w:rPr>
          <w:rFonts w:ascii="宋体" w:eastAsia="宋体" w:hAnsi="宋体" w:hint="eastAsia"/>
          <w:sz w:val="24"/>
          <w:szCs w:val="24"/>
        </w:rPr>
        <w:t>我曾经在课堂上流利地用英语表达我的想法。</w:t>
      </w: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220D8DD2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2. In the past, when speaking English in the classroom, I spoke all words with correct pronunciation, intonation, and liaison.</w:t>
      </w:r>
      <w:r w:rsidRPr="000C0123">
        <w:rPr>
          <w:rFonts w:ascii="宋体" w:eastAsia="宋体" w:hAnsi="宋体"/>
          <w:sz w:val="24"/>
          <w:szCs w:val="24"/>
        </w:rPr>
        <w:t xml:space="preserve"> </w:t>
      </w:r>
      <w:r w:rsidRPr="000C0123">
        <w:rPr>
          <w:rFonts w:ascii="宋体" w:eastAsia="宋体" w:hAnsi="宋体" w:hint="eastAsia"/>
          <w:sz w:val="24"/>
          <w:szCs w:val="24"/>
        </w:rPr>
        <w:t>我曾经在课堂上用正确的发音、语调和连读讲英语。</w:t>
      </w:r>
    </w:p>
    <w:p w14:paraId="7D066762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3. In the past, I did well on Spoken English assignments. </w:t>
      </w:r>
      <w:r w:rsidRPr="000C0123">
        <w:rPr>
          <w:rFonts w:ascii="宋体" w:eastAsia="宋体" w:hAnsi="宋体" w:hint="eastAsia"/>
          <w:sz w:val="24"/>
          <w:szCs w:val="24"/>
        </w:rPr>
        <w:t>在以往的口语作业中，我有着良好的表现。</w:t>
      </w:r>
    </w:p>
    <w:p w14:paraId="79B92058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4. In the past, I got excellent grades on Spoken English tests. </w:t>
      </w:r>
      <w:r w:rsidRPr="000C0123">
        <w:rPr>
          <w:rFonts w:ascii="宋体" w:eastAsia="宋体" w:hAnsi="宋体" w:hint="eastAsia"/>
          <w:sz w:val="24"/>
          <w:szCs w:val="24"/>
        </w:rPr>
        <w:t>在以往的口语考试中，我有着很高的成绩。</w:t>
      </w:r>
    </w:p>
    <w:p w14:paraId="4E1AD903" w14:textId="77777777" w:rsidR="00E5270A" w:rsidRPr="000C0123" w:rsidRDefault="00E5270A" w:rsidP="00E5270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Vicarious Experience (VE)</w:t>
      </w:r>
    </w:p>
    <w:p w14:paraId="77042A78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5. When I see how my English teacher uses complex sentences, I can picture myself using complex sentences in the same way.</w:t>
      </w:r>
      <w:r w:rsidRPr="000C0123">
        <w:rPr>
          <w:rFonts w:ascii="宋体" w:eastAsia="宋体" w:hAnsi="宋体"/>
          <w:sz w:val="24"/>
          <w:szCs w:val="24"/>
        </w:rPr>
        <w:t xml:space="preserve"> </w:t>
      </w:r>
      <w:r w:rsidRPr="000C0123">
        <w:rPr>
          <w:rFonts w:ascii="宋体" w:eastAsia="宋体" w:hAnsi="宋体" w:hint="eastAsia"/>
          <w:sz w:val="24"/>
          <w:szCs w:val="24"/>
        </w:rPr>
        <w:t>当我看到英语老师能够准确地使用复杂的句式时，我可以想象自己用同样的方法表达自己的想法。</w:t>
      </w:r>
    </w:p>
    <w:p w14:paraId="75DE2A63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6. When I see how another student logically expresses their ideas, I can see myself logically expressing my ideas in the same way. </w:t>
      </w:r>
      <w:r w:rsidRPr="000C0123">
        <w:rPr>
          <w:rFonts w:ascii="宋体" w:eastAsia="宋体" w:hAnsi="宋体" w:hint="eastAsia"/>
          <w:sz w:val="24"/>
          <w:szCs w:val="24"/>
        </w:rPr>
        <w:t>当我看到其他同学能够有逻辑地用</w:t>
      </w:r>
      <w:r w:rsidRPr="000C0123">
        <w:rPr>
          <w:rFonts w:ascii="宋体" w:eastAsia="宋体" w:hAnsi="宋体" w:hint="eastAsia"/>
          <w:sz w:val="24"/>
          <w:szCs w:val="24"/>
        </w:rPr>
        <w:lastRenderedPageBreak/>
        <w:t>英语表达自己的想法，我可以想象自己用同样的方法表达自己的想法。</w:t>
      </w:r>
    </w:p>
    <w:p w14:paraId="670D0E46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7. When I see how my peers speak with perfect pronunciation and intonation, I can see myself speaking with perfect pronunciation and intonation in the same way. </w:t>
      </w:r>
      <w:r w:rsidRPr="000C0123">
        <w:rPr>
          <w:rFonts w:ascii="宋体" w:eastAsia="宋体" w:hAnsi="宋体" w:hint="eastAsia"/>
          <w:sz w:val="24"/>
          <w:szCs w:val="24"/>
        </w:rPr>
        <w:t>当我看到我的朋友在英语课上表现出较好的语音语调，我很佩服他</w:t>
      </w:r>
      <w:r w:rsidRPr="000C0123">
        <w:rPr>
          <w:rFonts w:ascii="宋体" w:eastAsia="宋体" w:hAnsi="宋体"/>
          <w:sz w:val="24"/>
          <w:szCs w:val="24"/>
        </w:rPr>
        <w:t>/她。</w:t>
      </w:r>
    </w:p>
    <w:p w14:paraId="7AE98C70" w14:textId="77777777" w:rsidR="00E5270A" w:rsidRPr="000C0123" w:rsidRDefault="00E5270A" w:rsidP="00E5270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Social Persuasion (SP)</w:t>
      </w:r>
    </w:p>
    <w:p w14:paraId="6CBD8BF0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8. My teachers have told me that I have a talent for speaking English. </w:t>
      </w:r>
      <w:r w:rsidRPr="000C0123">
        <w:rPr>
          <w:rFonts w:ascii="宋体" w:eastAsia="宋体" w:hAnsi="宋体" w:hint="eastAsia"/>
          <w:sz w:val="24"/>
          <w:szCs w:val="24"/>
        </w:rPr>
        <w:t>我的老师告诉我，我在英语口语方面很有天赋。</w:t>
      </w:r>
    </w:p>
    <w:p w14:paraId="3EAE5BB7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9. My parents have told me that I am doing well in speaking English. </w:t>
      </w:r>
      <w:r w:rsidRPr="000C0123">
        <w:rPr>
          <w:rFonts w:ascii="宋体" w:eastAsia="宋体" w:hAnsi="宋体" w:hint="eastAsia"/>
          <w:sz w:val="24"/>
          <w:szCs w:val="24"/>
        </w:rPr>
        <w:t>我的父母告诉我，我在英语口语方面做得很好。</w:t>
      </w:r>
    </w:p>
    <w:p w14:paraId="42015A1D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0. My classmates have told me that I am good at speaking English. </w:t>
      </w:r>
      <w:r w:rsidRPr="000C0123">
        <w:rPr>
          <w:rFonts w:ascii="宋体" w:eastAsia="宋体" w:hAnsi="宋体" w:hint="eastAsia"/>
          <w:sz w:val="24"/>
          <w:szCs w:val="24"/>
        </w:rPr>
        <w:t>我的同学告诉我，我很擅长英语口语。</w:t>
      </w:r>
    </w:p>
    <w:p w14:paraId="48EAF42F" w14:textId="77777777" w:rsidR="00E5270A" w:rsidRPr="000C0123" w:rsidRDefault="00E5270A" w:rsidP="00E5270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Physiological and Emotional States (PES)</w:t>
      </w:r>
    </w:p>
    <w:p w14:paraId="78A68D42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11. When speaking English in the classroom, I felt nervous.</w:t>
      </w:r>
      <w:r w:rsidRPr="000C0123">
        <w:t xml:space="preserve"> </w:t>
      </w:r>
      <w:r w:rsidRPr="000C0123">
        <w:rPr>
          <w:rFonts w:ascii="宋体" w:eastAsia="宋体" w:hAnsi="宋体" w:hint="eastAsia"/>
          <w:sz w:val="24"/>
          <w:szCs w:val="24"/>
        </w:rPr>
        <w:t>当在课堂上用英语发言的时候，我感到紧张。</w:t>
      </w:r>
    </w:p>
    <w:p w14:paraId="2886032E" w14:textId="77777777" w:rsidR="00E5270A" w:rsidRPr="000C0123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2. When speaking English in the classroom, I got stressed. </w:t>
      </w:r>
      <w:r w:rsidRPr="000C0123">
        <w:rPr>
          <w:rFonts w:ascii="宋体" w:eastAsia="宋体" w:hAnsi="宋体" w:hint="eastAsia"/>
          <w:sz w:val="24"/>
          <w:szCs w:val="24"/>
        </w:rPr>
        <w:t>当在课堂上用英语发言的时候，我感到压力。</w:t>
      </w:r>
    </w:p>
    <w:p w14:paraId="3834CC42" w14:textId="77777777" w:rsidR="00E5270A" w:rsidRDefault="00E5270A" w:rsidP="00E5270A">
      <w:pPr>
        <w:spacing w:line="480" w:lineRule="auto"/>
        <w:rPr>
          <w:rFonts w:ascii="宋体" w:eastAsia="宋体" w:hAnsi="宋体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13. When speaking English in the classroom, I got anxious.</w:t>
      </w:r>
      <w:r w:rsidRPr="000C0123">
        <w:t xml:space="preserve"> </w:t>
      </w:r>
      <w:r w:rsidRPr="000C0123">
        <w:rPr>
          <w:rFonts w:ascii="宋体" w:eastAsia="宋体" w:hAnsi="宋体" w:hint="eastAsia"/>
          <w:sz w:val="24"/>
          <w:szCs w:val="24"/>
        </w:rPr>
        <w:t>当在课堂上用英语发言的时候，我感到焦虑。</w:t>
      </w:r>
    </w:p>
    <w:p w14:paraId="5C8CE3EE" w14:textId="77777777" w:rsidR="00E5270A" w:rsidRDefault="00E5270A" w:rsidP="00E5270A">
      <w:pPr>
        <w:spacing w:line="480" w:lineRule="auto"/>
        <w:rPr>
          <w:rFonts w:ascii="宋体" w:eastAsia="宋体" w:hAnsi="宋体"/>
          <w:sz w:val="24"/>
          <w:szCs w:val="24"/>
        </w:rPr>
      </w:pPr>
    </w:p>
    <w:p w14:paraId="24110724" w14:textId="77777777" w:rsidR="00E5270A" w:rsidRPr="00FE170A" w:rsidRDefault="00E5270A" w:rsidP="00E5270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F06700E" w14:textId="77777777" w:rsidR="00FC7C91" w:rsidRPr="00E5270A" w:rsidRDefault="00FC7C91"/>
    <w:sectPr w:rsidR="00FC7C91" w:rsidRPr="00E5270A" w:rsidSect="001E47E2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A3E9" w14:textId="77777777" w:rsidR="003F39EC" w:rsidRDefault="003F39EC" w:rsidP="00E5270A">
      <w:r>
        <w:separator/>
      </w:r>
    </w:p>
  </w:endnote>
  <w:endnote w:type="continuationSeparator" w:id="0">
    <w:p w14:paraId="433E2393" w14:textId="77777777" w:rsidR="003F39EC" w:rsidRDefault="003F39EC" w:rsidP="00E52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931B5" w14:textId="77777777" w:rsidR="003F39EC" w:rsidRDefault="003F39EC" w:rsidP="00E5270A">
      <w:r>
        <w:separator/>
      </w:r>
    </w:p>
  </w:footnote>
  <w:footnote w:type="continuationSeparator" w:id="0">
    <w:p w14:paraId="5A412DCD" w14:textId="77777777" w:rsidR="003F39EC" w:rsidRDefault="003F39EC" w:rsidP="00E52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28"/>
    <w:rsid w:val="00054128"/>
    <w:rsid w:val="000E3DED"/>
    <w:rsid w:val="000E40C0"/>
    <w:rsid w:val="003468C9"/>
    <w:rsid w:val="003F39EC"/>
    <w:rsid w:val="00934693"/>
    <w:rsid w:val="00D30D09"/>
    <w:rsid w:val="00E5270A"/>
    <w:rsid w:val="00FC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76AF"/>
  <w15:chartTrackingRefBased/>
  <w15:docId w15:val="{12972FB0-D522-475F-8EE7-336FC5E37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7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7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0</Words>
  <Characters>900</Characters>
  <Application>Microsoft Office Word</Application>
  <DocSecurity>0</DocSecurity>
  <Lines>30</Lines>
  <Paragraphs>25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Wang</dc:creator>
  <cp:keywords/>
  <dc:description/>
  <cp:lastModifiedBy>Yawen Wang</cp:lastModifiedBy>
  <cp:revision>5</cp:revision>
  <dcterms:created xsi:type="dcterms:W3CDTF">2024-01-10T11:44:00Z</dcterms:created>
  <dcterms:modified xsi:type="dcterms:W3CDTF">2024-01-10T11:56:00Z</dcterms:modified>
</cp:coreProperties>
</file>